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9142F" w14:textId="77777777" w:rsidR="008D375D" w:rsidRDefault="008D375D" w:rsidP="00011BBC">
      <w:pPr>
        <w:spacing w:line="360" w:lineRule="auto"/>
        <w:jc w:val="both"/>
        <w:rPr>
          <w:b/>
          <w:sz w:val="22"/>
          <w:szCs w:val="22"/>
          <w:lang w:val="en-US"/>
        </w:rPr>
      </w:pPr>
      <w:bookmarkStart w:id="0" w:name="_GoBack"/>
    </w:p>
    <w:tbl>
      <w:tblPr>
        <w:tblW w:w="93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42"/>
        <w:gridCol w:w="1200"/>
        <w:gridCol w:w="12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 w:rsidR="00AB706D" w:rsidRPr="00AB706D" w14:paraId="35406288" w14:textId="77777777" w:rsidTr="008D1211">
        <w:trPr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78269BE" w14:textId="0F7171DD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Absolute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74D" w14:textId="77777777" w:rsidR="00AB706D" w:rsidRPr="00AB706D" w:rsidRDefault="00AB706D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5052" w14:textId="77777777" w:rsidR="00AB706D" w:rsidRPr="00AB706D" w:rsidRDefault="00AB706D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07DE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C4B1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EAD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BB6A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9FCF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9AEC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1797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DD1C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7287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B2CF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7C26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AC8C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B706D" w:rsidRPr="00AB706D" w14:paraId="305C2DCF" w14:textId="77777777" w:rsidTr="008D1211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10D5EC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Max 2D Segment Area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B8265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 xml:space="preserve">Max. 3D </w:t>
            </w:r>
            <w:proofErr w:type="spellStart"/>
            <w:r w:rsidRPr="008D1211">
              <w:rPr>
                <w:color w:val="000000"/>
                <w:sz w:val="18"/>
                <w:szCs w:val="22"/>
              </w:rPr>
              <w:t>Cell</w:t>
            </w:r>
            <w:proofErr w:type="spellEnd"/>
            <w:r w:rsidRPr="008D1211">
              <w:rPr>
                <w:color w:val="000000"/>
                <w:sz w:val="18"/>
                <w:szCs w:val="22"/>
              </w:rPr>
              <w:t xml:space="preserve"> Volum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F6375C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H-Maxima Level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86A8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  <w:lang w:val="en-US"/>
              </w:rPr>
            </w:pPr>
            <w:r w:rsidRPr="008D1211">
              <w:rPr>
                <w:color w:val="000000"/>
                <w:sz w:val="18"/>
                <w:szCs w:val="22"/>
                <w:lang w:val="en-US"/>
              </w:rPr>
              <w:t>Slice-by-Slice Watershed level</w:t>
            </w:r>
          </w:p>
        </w:tc>
        <w:tc>
          <w:tcPr>
            <w:tcW w:w="240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7C23" w14:textId="73B4C2F7" w:rsidR="00AB706D" w:rsidRPr="008D1211" w:rsidRDefault="006F0884" w:rsidP="00011BBC">
            <w:pPr>
              <w:spacing w:line="360" w:lineRule="auto"/>
              <w:jc w:val="center"/>
              <w:rPr>
                <w:sz w:val="18"/>
                <w:szCs w:val="22"/>
                <w:lang w:val="en-US"/>
              </w:rPr>
            </w:pPr>
            <w:r w:rsidRPr="008D1211">
              <w:rPr>
                <w:sz w:val="18"/>
                <w:szCs w:val="22"/>
                <w:lang w:val="en-US"/>
              </w:rPr>
              <w:t>Total cells detected</w:t>
            </w:r>
          </w:p>
        </w:tc>
        <w:tc>
          <w:tcPr>
            <w:tcW w:w="240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554D" w14:textId="78A867C0" w:rsidR="00AB706D" w:rsidRPr="008D1211" w:rsidRDefault="006F0884" w:rsidP="00011BBC">
            <w:pPr>
              <w:spacing w:line="360" w:lineRule="auto"/>
              <w:jc w:val="center"/>
              <w:rPr>
                <w:sz w:val="18"/>
                <w:szCs w:val="22"/>
                <w:lang w:val="en-US"/>
              </w:rPr>
            </w:pPr>
            <w:r w:rsidRPr="008D1211">
              <w:rPr>
                <w:sz w:val="18"/>
                <w:szCs w:val="22"/>
                <w:lang w:val="en-US"/>
              </w:rPr>
              <w:t>Infected cells detected</w:t>
            </w:r>
          </w:p>
        </w:tc>
      </w:tr>
      <w:tr w:rsidR="006F0884" w:rsidRPr="00AB706D" w14:paraId="1140D4EF" w14:textId="77777777" w:rsidTr="008D1211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5638F0" w14:textId="77777777" w:rsidR="006F0884" w:rsidRPr="00AB706D" w:rsidRDefault="006F0884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327C1" w14:textId="77777777" w:rsidR="006F0884" w:rsidRPr="00AB706D" w:rsidRDefault="006F0884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8E569" w14:textId="77777777" w:rsidR="006F0884" w:rsidRPr="00AB706D" w:rsidRDefault="006F0884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5E63A" w14:textId="77777777" w:rsidR="006F0884" w:rsidRPr="00AB706D" w:rsidRDefault="006F0884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2D4B" w14:textId="2A129A55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</w:t>
            </w:r>
            <w:r w:rsidRPr="006F0884">
              <w:rPr>
                <w:sz w:val="12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5124" w14:textId="2D6F9B4E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A312" w14:textId="4CA0BB01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F74E" w14:textId="377F5F02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3849" w14:textId="6110A191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93743" w14:textId="39A70C2C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F102" w14:textId="093F07DB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</w:t>
            </w:r>
            <w:r w:rsidRPr="006F0884">
              <w:rPr>
                <w:sz w:val="12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DA9B" w14:textId="521D1414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2FF8" w14:textId="409833F5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17C2" w14:textId="2A0E1F0A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5614" w14:textId="7AC97EB9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E069F" w14:textId="1F0F72F9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Site3</w:t>
            </w:r>
          </w:p>
        </w:tc>
      </w:tr>
      <w:tr w:rsidR="006F0884" w:rsidRPr="00AB706D" w14:paraId="04FF720F" w14:textId="77777777" w:rsidTr="008D1211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35A020" w14:textId="77777777" w:rsidR="006F0884" w:rsidRPr="00AB706D" w:rsidRDefault="006F0884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CDA85" w14:textId="77777777" w:rsidR="006F0884" w:rsidRPr="00AB706D" w:rsidRDefault="006F0884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7F38F" w14:textId="77777777" w:rsidR="006F0884" w:rsidRPr="00AB706D" w:rsidRDefault="006F0884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7AD96" w14:textId="77777777" w:rsidR="006F0884" w:rsidRPr="00AB706D" w:rsidRDefault="006F0884" w:rsidP="00011BB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B17E7" w14:textId="71D4A6D8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0CC8B" w14:textId="6D2BAA79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398E2" w14:textId="6ECDB3E8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CEC46" w14:textId="7C6DE376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0E890" w14:textId="28120B5A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69974" w14:textId="54879694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9D960" w14:textId="2EBA865C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4F05F" w14:textId="44C15156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644B3" w14:textId="475A28E2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67F37" w14:textId="68DF3B5E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B21F1" w14:textId="56F57A1C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206E5" w14:textId="225A72C5" w:rsidR="006F0884" w:rsidRPr="006F0884" w:rsidRDefault="006F0884" w:rsidP="00011BBC">
            <w:pPr>
              <w:spacing w:line="360" w:lineRule="auto"/>
              <w:jc w:val="center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</w:tr>
      <w:tr w:rsidR="006F0884" w:rsidRPr="00AB706D" w14:paraId="7AFEDAD6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6E62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2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83A3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8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DC7A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3378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8D7EC"/>
            <w:noWrap/>
            <w:vAlign w:val="center"/>
            <w:hideMark/>
          </w:tcPr>
          <w:p w14:paraId="03FE8C3E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389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5756CD8F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23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D8ED"/>
            <w:noWrap/>
            <w:vAlign w:val="center"/>
            <w:hideMark/>
          </w:tcPr>
          <w:p w14:paraId="3818D924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59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9EEF8"/>
            <w:noWrap/>
            <w:vAlign w:val="center"/>
            <w:hideMark/>
          </w:tcPr>
          <w:p w14:paraId="2C4F0D06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42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6FB37BF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46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DDEF"/>
            <w:noWrap/>
            <w:vAlign w:val="center"/>
            <w:hideMark/>
          </w:tcPr>
          <w:p w14:paraId="53A6A172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647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2BCDF"/>
            <w:noWrap/>
            <w:vAlign w:val="center"/>
            <w:hideMark/>
          </w:tcPr>
          <w:p w14:paraId="3A8C649C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5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36FC987A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14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3EAF6"/>
            <w:noWrap/>
            <w:vAlign w:val="center"/>
            <w:hideMark/>
          </w:tcPr>
          <w:p w14:paraId="1372581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99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14:paraId="24A92C31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5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09110721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59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6D6EC"/>
            <w:noWrap/>
            <w:vAlign w:val="center"/>
            <w:hideMark/>
          </w:tcPr>
          <w:p w14:paraId="6D4B40B9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03</w:t>
            </w:r>
          </w:p>
        </w:tc>
      </w:tr>
      <w:tr w:rsidR="006F0884" w:rsidRPr="00AB706D" w14:paraId="23414EED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7A9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2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1E0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8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99B0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A7F7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FE27CF4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EE08EC2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47D17474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6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496D6706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4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noWrap/>
            <w:vAlign w:val="center"/>
            <w:hideMark/>
          </w:tcPr>
          <w:p w14:paraId="051625B4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8CA"/>
            <w:noWrap/>
            <w:vAlign w:val="center"/>
            <w:hideMark/>
          </w:tcPr>
          <w:p w14:paraId="3DB119AC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74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FD2"/>
            <w:noWrap/>
            <w:vAlign w:val="center"/>
            <w:hideMark/>
          </w:tcPr>
          <w:p w14:paraId="4E32A69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center"/>
            <w:hideMark/>
          </w:tcPr>
          <w:p w14:paraId="082CBC4E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740B59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882E647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B7B9"/>
            <w:noWrap/>
            <w:vAlign w:val="center"/>
            <w:hideMark/>
          </w:tcPr>
          <w:p w14:paraId="60C900C4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698"/>
            <w:noWrap/>
            <w:vAlign w:val="center"/>
            <w:hideMark/>
          </w:tcPr>
          <w:p w14:paraId="1A2F4A47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33</w:t>
            </w:r>
          </w:p>
        </w:tc>
      </w:tr>
      <w:tr w:rsidR="006F0884" w:rsidRPr="00AB706D" w14:paraId="01880FD2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85E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2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FF74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8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CC8D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F4AB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4242DD9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AFF9C9F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7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B2861D8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3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73E6C64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0D118C2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50AFC1E9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46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08EC8"/>
            <w:noWrap/>
            <w:vAlign w:val="center"/>
            <w:hideMark/>
          </w:tcPr>
          <w:p w14:paraId="01AEF60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020C049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37D7946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FA27196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5EC446A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54093D78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57</w:t>
            </w:r>
          </w:p>
        </w:tc>
      </w:tr>
      <w:tr w:rsidR="006F0884" w:rsidRPr="00AB706D" w14:paraId="2DEB55D6" w14:textId="77777777" w:rsidTr="008D121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9BFE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3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BA9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A647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AA25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A4FF156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77EA3AEF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FE3D769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6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2CBC943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8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EF4DB6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4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291732F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71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FC7C1C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11321432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8588"/>
            <w:noWrap/>
            <w:vAlign w:val="center"/>
            <w:hideMark/>
          </w:tcPr>
          <w:p w14:paraId="493D7A5C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68BFE1A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3A00DC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E3C6494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26</w:t>
            </w:r>
          </w:p>
        </w:tc>
      </w:tr>
      <w:tr w:rsidR="006F0884" w:rsidRPr="00AB706D" w14:paraId="46586492" w14:textId="77777777" w:rsidTr="008D1211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C4F0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3000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0EFE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000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FE03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0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ADD5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3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98D90"/>
            <w:noWrap/>
            <w:vAlign w:val="center"/>
            <w:hideMark/>
          </w:tcPr>
          <w:p w14:paraId="0F1D77B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73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78861E7C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9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9FC"/>
            <w:noWrap/>
            <w:vAlign w:val="center"/>
            <w:hideMark/>
          </w:tcPr>
          <w:p w14:paraId="4C4C830B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636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BEE"/>
            <w:noWrap/>
            <w:vAlign w:val="center"/>
            <w:hideMark/>
          </w:tcPr>
          <w:p w14:paraId="2E4C0A8C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0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363D76A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66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A9C9E"/>
            <w:noWrap/>
            <w:vAlign w:val="center"/>
            <w:hideMark/>
          </w:tcPr>
          <w:p w14:paraId="6EFCA2D3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760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6CFF7C86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8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05914E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24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B6B9"/>
            <w:noWrap/>
            <w:vAlign w:val="center"/>
            <w:hideMark/>
          </w:tcPr>
          <w:p w14:paraId="1483648B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18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CFD1"/>
            <w:noWrap/>
            <w:vAlign w:val="center"/>
            <w:hideMark/>
          </w:tcPr>
          <w:p w14:paraId="0FB4E9B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71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A75B977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0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AB3B5"/>
            <w:noWrap/>
            <w:vAlign w:val="center"/>
            <w:hideMark/>
          </w:tcPr>
          <w:p w14:paraId="0158CA6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31</w:t>
            </w:r>
          </w:p>
        </w:tc>
      </w:tr>
      <w:tr w:rsidR="006F0884" w:rsidRPr="00AB706D" w14:paraId="7D721DEF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0883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3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5DE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C0A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F607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BF8680C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6290C9"/>
            <w:noWrap/>
            <w:vAlign w:val="center"/>
            <w:hideMark/>
          </w:tcPr>
          <w:p w14:paraId="33BC77B7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7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center"/>
            <w:hideMark/>
          </w:tcPr>
          <w:p w14:paraId="60497BC6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4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6C97CC"/>
            <w:noWrap/>
            <w:vAlign w:val="center"/>
            <w:hideMark/>
          </w:tcPr>
          <w:p w14:paraId="7E1E4207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6C96CC"/>
            <w:noWrap/>
            <w:vAlign w:val="center"/>
            <w:hideMark/>
          </w:tcPr>
          <w:p w14:paraId="69D80458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0B0D9"/>
            <w:noWrap/>
            <w:vAlign w:val="center"/>
            <w:hideMark/>
          </w:tcPr>
          <w:p w14:paraId="1F2BA346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4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8237F3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vAlign w:val="center"/>
            <w:hideMark/>
          </w:tcPr>
          <w:p w14:paraId="34D3F8BC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98B5DB"/>
            <w:noWrap/>
            <w:vAlign w:val="center"/>
            <w:hideMark/>
          </w:tcPr>
          <w:p w14:paraId="42FA0E07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769ED0"/>
            <w:noWrap/>
            <w:vAlign w:val="center"/>
            <w:hideMark/>
          </w:tcPr>
          <w:p w14:paraId="0DF8F232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6592CA"/>
            <w:noWrap/>
            <w:vAlign w:val="center"/>
            <w:hideMark/>
          </w:tcPr>
          <w:p w14:paraId="22701EDD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8ABD6"/>
            <w:noWrap/>
            <w:vAlign w:val="center"/>
            <w:hideMark/>
          </w:tcPr>
          <w:p w14:paraId="425CCEB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77</w:t>
            </w:r>
          </w:p>
        </w:tc>
      </w:tr>
      <w:tr w:rsidR="006F0884" w:rsidRPr="00AB706D" w14:paraId="6C5B15A7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E86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4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0888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18AF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ABCB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14:paraId="7A9869C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center"/>
            <w:hideMark/>
          </w:tcPr>
          <w:p w14:paraId="441DF73E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14:paraId="4CA2CF2D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6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CF2E06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4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noWrap/>
            <w:vAlign w:val="center"/>
            <w:hideMark/>
          </w:tcPr>
          <w:p w14:paraId="2C973D83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C9E"/>
            <w:noWrap/>
            <w:vAlign w:val="center"/>
            <w:hideMark/>
          </w:tcPr>
          <w:p w14:paraId="411F949F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76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3955CEB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41A965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8588"/>
            <w:noWrap/>
            <w:vAlign w:val="center"/>
            <w:hideMark/>
          </w:tcPr>
          <w:p w14:paraId="4B0546F7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24804BA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center"/>
            <w:hideMark/>
          </w:tcPr>
          <w:p w14:paraId="68E2D194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08F166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36</w:t>
            </w:r>
          </w:p>
        </w:tc>
      </w:tr>
      <w:tr w:rsidR="006F0884" w:rsidRPr="00AB706D" w14:paraId="2FA99DAA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9642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4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614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C9BC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FB2D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5B7"/>
            <w:noWrap/>
            <w:vAlign w:val="center"/>
            <w:hideMark/>
          </w:tcPr>
          <w:p w14:paraId="1CE2CAF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center"/>
            <w:hideMark/>
          </w:tcPr>
          <w:p w14:paraId="439007A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7821019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7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23B049AE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noWrap/>
            <w:vAlign w:val="center"/>
            <w:hideMark/>
          </w:tcPr>
          <w:p w14:paraId="3D074D56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C2EADC3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78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B8E"/>
            <w:noWrap/>
            <w:vAlign w:val="center"/>
            <w:hideMark/>
          </w:tcPr>
          <w:p w14:paraId="05CD03A9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5121A8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8F6B81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131C06E3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540EFD5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787A"/>
            <w:noWrap/>
            <w:vAlign w:val="center"/>
            <w:hideMark/>
          </w:tcPr>
          <w:p w14:paraId="173D8F28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335</w:t>
            </w:r>
          </w:p>
        </w:tc>
      </w:tr>
      <w:tr w:rsidR="006F0884" w:rsidRPr="00AB706D" w14:paraId="4F8552CC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5C13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40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0C28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2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50C5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612C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0"/>
              </w:rPr>
            </w:pPr>
            <w:r w:rsidRPr="008D1211">
              <w:rPr>
                <w:color w:val="000000"/>
                <w:sz w:val="18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893CA"/>
            <w:noWrap/>
            <w:vAlign w:val="center"/>
            <w:hideMark/>
          </w:tcPr>
          <w:p w14:paraId="04CD9307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7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91C9"/>
            <w:noWrap/>
            <w:vAlign w:val="center"/>
            <w:hideMark/>
          </w:tcPr>
          <w:p w14:paraId="5D8E364D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80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B96CC"/>
            <w:noWrap/>
            <w:vAlign w:val="center"/>
            <w:hideMark/>
          </w:tcPr>
          <w:p w14:paraId="33C6221B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41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29BCE"/>
            <w:noWrap/>
            <w:vAlign w:val="center"/>
            <w:hideMark/>
          </w:tcPr>
          <w:p w14:paraId="5317427E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8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E98CD"/>
            <w:noWrap/>
            <w:vAlign w:val="center"/>
            <w:hideMark/>
          </w:tcPr>
          <w:p w14:paraId="3E5ED010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15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9ED0"/>
            <w:noWrap/>
            <w:vAlign w:val="center"/>
            <w:hideMark/>
          </w:tcPr>
          <w:p w14:paraId="5660CC0E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50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6B4DB"/>
            <w:noWrap/>
            <w:vAlign w:val="center"/>
            <w:hideMark/>
          </w:tcPr>
          <w:p w14:paraId="5A81118C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5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18EC8"/>
            <w:noWrap/>
            <w:vAlign w:val="center"/>
            <w:hideMark/>
          </w:tcPr>
          <w:p w14:paraId="248B073F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3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9DCF"/>
            <w:noWrap/>
            <w:vAlign w:val="center"/>
            <w:hideMark/>
          </w:tcPr>
          <w:p w14:paraId="04A1B822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5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BFE0"/>
            <w:noWrap/>
            <w:vAlign w:val="center"/>
            <w:hideMark/>
          </w:tcPr>
          <w:p w14:paraId="4B21A553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4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290C9"/>
            <w:noWrap/>
            <w:vAlign w:val="center"/>
            <w:hideMark/>
          </w:tcPr>
          <w:p w14:paraId="64D04B19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19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19ACE"/>
            <w:noWrap/>
            <w:vAlign w:val="center"/>
            <w:hideMark/>
          </w:tcPr>
          <w:p w14:paraId="25DDF824" w14:textId="77777777" w:rsidR="00AB706D" w:rsidRPr="006F0884" w:rsidRDefault="00AB706D" w:rsidP="00011BBC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6F0884">
              <w:rPr>
                <w:sz w:val="12"/>
                <w:szCs w:val="12"/>
              </w:rPr>
              <w:t>267</w:t>
            </w:r>
          </w:p>
        </w:tc>
      </w:tr>
      <w:tr w:rsidR="00AB706D" w:rsidRPr="00AB706D" w14:paraId="6F9A10E7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E28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8A65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B0B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8C56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8096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AD98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756B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2B24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D06D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E953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D511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C4B2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9A23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F067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8866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ED5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B706D" w:rsidRPr="00AB706D" w14:paraId="30A04312" w14:textId="77777777" w:rsidTr="008D1211">
        <w:trPr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2EB" w14:textId="00D8198F" w:rsidR="00AB706D" w:rsidRPr="00AB706D" w:rsidRDefault="00AB706D" w:rsidP="00011BBC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AB706D">
              <w:rPr>
                <w:b/>
                <w:color w:val="000000"/>
                <w:sz w:val="22"/>
                <w:szCs w:val="22"/>
              </w:rPr>
              <w:t>Ranked</w:t>
            </w:r>
            <w:proofErr w:type="spellEnd"/>
            <w:r w:rsidR="008D375D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D375D">
              <w:rPr>
                <w:b/>
                <w:color w:val="000000"/>
                <w:sz w:val="22"/>
                <w:szCs w:val="22"/>
              </w:rPr>
              <w:t>values</w:t>
            </w:r>
            <w:proofErr w:type="spellEnd"/>
            <w:r w:rsidRPr="00AB706D">
              <w:rPr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098E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73E9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9DFE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E5C6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83A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371A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F13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4B2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CD81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BA96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579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9A7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1536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A5A4" w14:textId="77777777" w:rsidR="00AB706D" w:rsidRPr="00AB706D" w:rsidRDefault="00AB706D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6F0884" w:rsidRPr="00AB706D" w14:paraId="351381A1" w14:textId="77777777" w:rsidTr="008D1211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9CFC1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Max 2D Segment Area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E3CACC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 xml:space="preserve">Max. 3D </w:t>
            </w:r>
            <w:proofErr w:type="spellStart"/>
            <w:r w:rsidRPr="008D1211">
              <w:rPr>
                <w:color w:val="000000"/>
                <w:sz w:val="18"/>
                <w:szCs w:val="22"/>
              </w:rPr>
              <w:t>Cell</w:t>
            </w:r>
            <w:proofErr w:type="spellEnd"/>
            <w:r w:rsidRPr="008D1211">
              <w:rPr>
                <w:color w:val="000000"/>
                <w:sz w:val="18"/>
                <w:szCs w:val="22"/>
              </w:rPr>
              <w:t xml:space="preserve"> Volum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E7C9FA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H-Maxima Level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5BCE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  <w:lang w:val="en-US"/>
              </w:rPr>
            </w:pPr>
            <w:r w:rsidRPr="008D1211">
              <w:rPr>
                <w:color w:val="000000"/>
                <w:sz w:val="18"/>
                <w:szCs w:val="22"/>
                <w:lang w:val="en-US"/>
              </w:rPr>
              <w:t>Slice-by-Slice Watershed level</w:t>
            </w:r>
          </w:p>
        </w:tc>
        <w:tc>
          <w:tcPr>
            <w:tcW w:w="240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4AD2" w14:textId="1F0BA088" w:rsidR="006F0884" w:rsidRPr="008D1211" w:rsidRDefault="006F0884" w:rsidP="00011BBC">
            <w:pPr>
              <w:spacing w:line="360" w:lineRule="auto"/>
              <w:jc w:val="center"/>
              <w:rPr>
                <w:sz w:val="18"/>
                <w:szCs w:val="22"/>
                <w:lang w:val="en-US"/>
              </w:rPr>
            </w:pPr>
            <w:r w:rsidRPr="008D1211">
              <w:rPr>
                <w:sz w:val="18"/>
                <w:szCs w:val="22"/>
                <w:lang w:val="en-US"/>
              </w:rPr>
              <w:t>Total cells detected</w:t>
            </w:r>
          </w:p>
        </w:tc>
        <w:tc>
          <w:tcPr>
            <w:tcW w:w="240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8CB9" w14:textId="1C1A443F" w:rsidR="006F0884" w:rsidRPr="008D1211" w:rsidRDefault="006F0884" w:rsidP="00011BBC">
            <w:pPr>
              <w:spacing w:line="360" w:lineRule="auto"/>
              <w:jc w:val="center"/>
              <w:rPr>
                <w:sz w:val="18"/>
                <w:szCs w:val="22"/>
                <w:lang w:val="en-US"/>
              </w:rPr>
            </w:pPr>
            <w:r w:rsidRPr="008D1211">
              <w:rPr>
                <w:sz w:val="18"/>
                <w:szCs w:val="22"/>
                <w:lang w:val="en-US"/>
              </w:rPr>
              <w:t>Infected cells detected</w:t>
            </w:r>
          </w:p>
        </w:tc>
      </w:tr>
      <w:tr w:rsidR="006F0884" w:rsidRPr="00AB706D" w14:paraId="236EDEDF" w14:textId="77777777" w:rsidTr="008D1211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60D0F5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D2E2E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1791F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06F02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63E9" w14:textId="0B31B328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</w:t>
            </w:r>
            <w:r w:rsidRPr="006F0884">
              <w:rPr>
                <w:sz w:val="12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C6BA" w14:textId="0CB2AC93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8265" w14:textId="3D9328DE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38B4" w14:textId="51939F98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2D55" w14:textId="275E66FB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EC47D" w14:textId="6BA18013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A223" w14:textId="636EA847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</w:t>
            </w:r>
            <w:r w:rsidRPr="006F0884">
              <w:rPr>
                <w:sz w:val="12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F16E" w14:textId="273A8D94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E533" w14:textId="0C561BD1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A002" w14:textId="5E75EB7A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3554" w14:textId="6CD79D41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0D819" w14:textId="26B8C312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Site3</w:t>
            </w:r>
          </w:p>
        </w:tc>
      </w:tr>
      <w:tr w:rsidR="006F0884" w:rsidRPr="00AB706D" w14:paraId="47817EE5" w14:textId="77777777" w:rsidTr="008D1211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68D5CB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20"/>
                <w:szCs w:val="22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EC336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20"/>
                <w:szCs w:val="22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3A8D6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20"/>
                <w:szCs w:val="22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0F8C1" w14:textId="77777777" w:rsidR="006F0884" w:rsidRPr="008D1211" w:rsidRDefault="006F0884" w:rsidP="00011BBC">
            <w:pPr>
              <w:spacing w:line="360" w:lineRule="auto"/>
              <w:jc w:val="center"/>
              <w:rPr>
                <w:color w:val="000000"/>
                <w:sz w:val="20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3C3E1" w14:textId="2DBB5163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E5852" w14:textId="062E1FCE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F0380" w14:textId="3286D756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62ACE" w14:textId="79FFCC3D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4EA7D" w14:textId="654B43BB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4AC75" w14:textId="13725BA4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8BF52" w14:textId="19205824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09D2F" w14:textId="08E22550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AD93C" w14:textId="66BE256F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C9F60" w14:textId="27AEF615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AF1C8" w14:textId="7E234689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A3934" w14:textId="2A55FDD7" w:rsidR="006F0884" w:rsidRPr="00AB706D" w:rsidRDefault="006F0884" w:rsidP="00011BB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12"/>
                <w:szCs w:val="22"/>
              </w:rPr>
              <w:t>ZPl2</w:t>
            </w:r>
          </w:p>
        </w:tc>
      </w:tr>
      <w:tr w:rsidR="006F0884" w:rsidRPr="00AB706D" w14:paraId="14DBB58F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EC89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2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1957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8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E2B7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6498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52DDD417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231E4B07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5C3108C2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6029E3AD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42103E96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4E0F1"/>
            <w:noWrap/>
            <w:vAlign w:val="center"/>
            <w:hideMark/>
          </w:tcPr>
          <w:p w14:paraId="043DD91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53BCE2C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CCFE9"/>
            <w:noWrap/>
            <w:vAlign w:val="center"/>
            <w:hideMark/>
          </w:tcPr>
          <w:p w14:paraId="1053B279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75F293CF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761D73D1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62F11049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4E0F1"/>
            <w:noWrap/>
            <w:vAlign w:val="center"/>
            <w:hideMark/>
          </w:tcPr>
          <w:p w14:paraId="550AA7FF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6</w:t>
            </w:r>
          </w:p>
        </w:tc>
      </w:tr>
      <w:tr w:rsidR="006F0884" w:rsidRPr="00AB706D" w14:paraId="2BBC9EB8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F335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2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244D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8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74F7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D27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9D37758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0962AF5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7BFAD77C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6129B21F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17A335B1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7DA"/>
            <w:noWrap/>
            <w:vAlign w:val="center"/>
            <w:hideMark/>
          </w:tcPr>
          <w:p w14:paraId="6B4F8663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64E381EB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9A9C"/>
            <w:noWrap/>
            <w:vAlign w:val="center"/>
            <w:hideMark/>
          </w:tcPr>
          <w:p w14:paraId="06FBFB4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BE288CA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CA66C4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679395EF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2B5"/>
            <w:noWrap/>
            <w:vAlign w:val="center"/>
            <w:hideMark/>
          </w:tcPr>
          <w:p w14:paraId="23EBE4FE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</w:tr>
      <w:tr w:rsidR="006F0884" w:rsidRPr="00AB706D" w14:paraId="06E123DB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C664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2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EA74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8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5535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FD6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C0E9FEE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81A1241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B3B0236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1D086BD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7CDF88B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63C4DE4F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83A7D5"/>
            <w:noWrap/>
            <w:vAlign w:val="center"/>
            <w:hideMark/>
          </w:tcPr>
          <w:p w14:paraId="12917988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1F02168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43E8C2B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E940AFE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0765CAE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37CE7812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</w:tr>
      <w:tr w:rsidR="006F0884" w:rsidRPr="00AB706D" w14:paraId="3F30E0BA" w14:textId="77777777" w:rsidTr="008D121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4FD2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3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4CC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8813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2561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2A6EA5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08788E88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400AE2F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926EC1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53BC582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114EB03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A88A35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center"/>
            <w:hideMark/>
          </w:tcPr>
          <w:p w14:paraId="46EE0A01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3502AF51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30C7FEE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194AE91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FF9DA19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</w:tr>
      <w:tr w:rsidR="006F0884" w:rsidRPr="00AB706D" w14:paraId="33BF2FC5" w14:textId="77777777" w:rsidTr="008D1211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A0BC6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3000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7A5A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000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BD37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0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3BDBF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3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98D90"/>
            <w:noWrap/>
            <w:vAlign w:val="center"/>
            <w:hideMark/>
          </w:tcPr>
          <w:p w14:paraId="57332F43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61A9063D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D7DA"/>
            <w:noWrap/>
            <w:vAlign w:val="center"/>
            <w:hideMark/>
          </w:tcPr>
          <w:p w14:paraId="2C61376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B2B5"/>
            <w:noWrap/>
            <w:vAlign w:val="center"/>
            <w:hideMark/>
          </w:tcPr>
          <w:p w14:paraId="2896BA0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396AF841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98D90"/>
            <w:noWrap/>
            <w:vAlign w:val="center"/>
            <w:hideMark/>
          </w:tcPr>
          <w:p w14:paraId="57C2B66B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63DD1AC9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34596AC9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D7DA"/>
            <w:noWrap/>
            <w:vAlign w:val="center"/>
            <w:hideMark/>
          </w:tcPr>
          <w:p w14:paraId="65626BB9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98D90"/>
            <w:noWrap/>
            <w:vAlign w:val="center"/>
            <w:hideMark/>
          </w:tcPr>
          <w:p w14:paraId="0BCB75B9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176FE1B2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7DA"/>
            <w:noWrap/>
            <w:vAlign w:val="center"/>
            <w:hideMark/>
          </w:tcPr>
          <w:p w14:paraId="3A3238F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</w:tr>
      <w:tr w:rsidR="006F0884" w:rsidRPr="00AB706D" w14:paraId="418E8137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7793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3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888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2FB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59F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3A7D5"/>
            <w:noWrap/>
            <w:vAlign w:val="center"/>
            <w:hideMark/>
          </w:tcPr>
          <w:p w14:paraId="452B9A2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83A7D5"/>
            <w:noWrap/>
            <w:vAlign w:val="center"/>
            <w:hideMark/>
          </w:tcPr>
          <w:p w14:paraId="34C527B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center"/>
            <w:hideMark/>
          </w:tcPr>
          <w:p w14:paraId="0A90E8F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83A7D5"/>
            <w:noWrap/>
            <w:vAlign w:val="center"/>
            <w:hideMark/>
          </w:tcPr>
          <w:p w14:paraId="744593D5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83A7D5"/>
            <w:noWrap/>
            <w:vAlign w:val="center"/>
            <w:hideMark/>
          </w:tcPr>
          <w:p w14:paraId="2C453F4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C3E3"/>
            <w:noWrap/>
            <w:vAlign w:val="center"/>
            <w:hideMark/>
          </w:tcPr>
          <w:p w14:paraId="7798513D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9718CF2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center"/>
            <w:hideMark/>
          </w:tcPr>
          <w:p w14:paraId="0438D617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center"/>
            <w:hideMark/>
          </w:tcPr>
          <w:p w14:paraId="1379F059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83A7D5"/>
            <w:noWrap/>
            <w:vAlign w:val="center"/>
            <w:hideMark/>
          </w:tcPr>
          <w:p w14:paraId="48063E7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center"/>
            <w:hideMark/>
          </w:tcPr>
          <w:p w14:paraId="3296C3DB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C3E3"/>
            <w:noWrap/>
            <w:vAlign w:val="center"/>
            <w:hideMark/>
          </w:tcPr>
          <w:p w14:paraId="5CE4689F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</w:tr>
      <w:tr w:rsidR="006F0884" w:rsidRPr="00AB706D" w14:paraId="14C94E81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F293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4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1D8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70A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AD9E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0B327CBC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2AE7DCA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1C0836BA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284B6D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5EE23D82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D90"/>
            <w:noWrap/>
            <w:vAlign w:val="center"/>
            <w:hideMark/>
          </w:tcPr>
          <w:p w14:paraId="285E84D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D19EF36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6FAC7AD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0DCB289E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45E1F71C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08D1D27B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4845BF9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</w:tr>
      <w:tr w:rsidR="006F0884" w:rsidRPr="00AB706D" w14:paraId="18B5D5F2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65B0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4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49A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6377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F2B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286DC6E3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1673CC62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3747DE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570DF601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4DA37953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37253C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2403A420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ABC1C05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D8BAEBA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52BAF747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9AD333C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D90"/>
            <w:noWrap/>
            <w:vAlign w:val="center"/>
            <w:hideMark/>
          </w:tcPr>
          <w:p w14:paraId="349379D6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2</w:t>
            </w:r>
          </w:p>
        </w:tc>
      </w:tr>
      <w:tr w:rsidR="006F0884" w:rsidRPr="00AB706D" w14:paraId="6DE3A4F7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582B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40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2663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2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89B8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24F2" w14:textId="77777777" w:rsidR="00AB706D" w:rsidRPr="008D1211" w:rsidRDefault="00AB706D" w:rsidP="00011BBC">
            <w:pPr>
              <w:spacing w:line="360" w:lineRule="auto"/>
              <w:jc w:val="center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BC3E3"/>
            <w:noWrap/>
            <w:vAlign w:val="center"/>
            <w:hideMark/>
          </w:tcPr>
          <w:p w14:paraId="20372E3C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C3E3"/>
            <w:noWrap/>
            <w:vAlign w:val="center"/>
            <w:hideMark/>
          </w:tcPr>
          <w:p w14:paraId="7FF570DC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A7D5"/>
            <w:noWrap/>
            <w:vAlign w:val="center"/>
            <w:hideMark/>
          </w:tcPr>
          <w:p w14:paraId="05F7A98D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C3E3"/>
            <w:noWrap/>
            <w:vAlign w:val="center"/>
            <w:hideMark/>
          </w:tcPr>
          <w:p w14:paraId="093042D8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C3E3"/>
            <w:noWrap/>
            <w:vAlign w:val="center"/>
            <w:hideMark/>
          </w:tcPr>
          <w:p w14:paraId="1B8109ED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A7D5"/>
            <w:noWrap/>
            <w:vAlign w:val="center"/>
            <w:hideMark/>
          </w:tcPr>
          <w:p w14:paraId="4066781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C3E3"/>
            <w:noWrap/>
            <w:vAlign w:val="center"/>
            <w:hideMark/>
          </w:tcPr>
          <w:p w14:paraId="36196CD6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BA1D2"/>
            <w:noWrap/>
            <w:vAlign w:val="center"/>
            <w:hideMark/>
          </w:tcPr>
          <w:p w14:paraId="087111DB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A7D5"/>
            <w:noWrap/>
            <w:vAlign w:val="center"/>
            <w:hideMark/>
          </w:tcPr>
          <w:p w14:paraId="74C6B64D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C3E3"/>
            <w:noWrap/>
            <w:vAlign w:val="center"/>
            <w:hideMark/>
          </w:tcPr>
          <w:p w14:paraId="064CAD93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A7D5"/>
            <w:noWrap/>
            <w:vAlign w:val="center"/>
            <w:hideMark/>
          </w:tcPr>
          <w:p w14:paraId="46AB8EC8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A7D5"/>
            <w:noWrap/>
            <w:vAlign w:val="center"/>
            <w:hideMark/>
          </w:tcPr>
          <w:p w14:paraId="3E917934" w14:textId="77777777" w:rsidR="00AB706D" w:rsidRPr="006F0884" w:rsidRDefault="00AB706D" w:rsidP="00011BB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6F0884">
              <w:rPr>
                <w:sz w:val="16"/>
                <w:szCs w:val="22"/>
              </w:rPr>
              <w:t>8</w:t>
            </w:r>
          </w:p>
        </w:tc>
      </w:tr>
      <w:tr w:rsidR="00AB706D" w:rsidRPr="00AB706D" w14:paraId="28AA6212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9935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B4D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2AB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EB7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CF18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92AD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D136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E0B4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3C4D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0074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1F8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3C49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AA84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564E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CBB2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51F2" w14:textId="77777777" w:rsidR="00AB706D" w:rsidRPr="00AB706D" w:rsidRDefault="00AB706D" w:rsidP="00011BBC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B706D" w:rsidRPr="00AB706D" w14:paraId="119A0D5D" w14:textId="77777777" w:rsidTr="008D121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0603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60C8" w14:textId="77777777" w:rsidR="00AB706D" w:rsidRPr="00AB706D" w:rsidRDefault="00AB706D" w:rsidP="00011B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BE7" w14:textId="7266950A" w:rsidR="00AB706D" w:rsidRPr="008D1211" w:rsidRDefault="00AB706D" w:rsidP="00011BBC">
            <w:pPr>
              <w:spacing w:line="360" w:lineRule="auto"/>
              <w:jc w:val="right"/>
              <w:rPr>
                <w:color w:val="000000"/>
                <w:sz w:val="18"/>
                <w:szCs w:val="22"/>
              </w:rPr>
            </w:pPr>
            <w:r w:rsidRPr="008D1211">
              <w:rPr>
                <w:color w:val="000000"/>
                <w:sz w:val="18"/>
                <w:szCs w:val="22"/>
              </w:rPr>
              <w:t xml:space="preserve"> </w:t>
            </w:r>
            <w:proofErr w:type="spellStart"/>
            <w:r w:rsidRPr="008D1211">
              <w:rPr>
                <w:color w:val="000000"/>
                <w:sz w:val="18"/>
                <w:szCs w:val="22"/>
              </w:rPr>
              <w:t>Condition</w:t>
            </w:r>
            <w:proofErr w:type="spellEnd"/>
            <w:r w:rsidRPr="008D1211">
              <w:rPr>
                <w:color w:val="000000"/>
                <w:sz w:val="18"/>
                <w:szCs w:val="22"/>
              </w:rPr>
              <w:t xml:space="preserve"> rank: </w:t>
            </w:r>
            <w:proofErr w:type="spellStart"/>
            <w:r w:rsidRPr="008D1211">
              <w:rPr>
                <w:color w:val="000000"/>
                <w:sz w:val="18"/>
                <w:szCs w:val="22"/>
              </w:rPr>
              <w:t>best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</w:tcPr>
          <w:p w14:paraId="006A3B7D" w14:textId="342B571E" w:rsidR="00AB706D" w:rsidRPr="008D1211" w:rsidRDefault="00AB706D" w:rsidP="00011BBC">
            <w:pPr>
              <w:spacing w:line="360" w:lineRule="auto"/>
              <w:rPr>
                <w:sz w:val="18"/>
                <w:szCs w:val="12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8D90"/>
            <w:noWrap/>
            <w:vAlign w:val="center"/>
          </w:tcPr>
          <w:p w14:paraId="0678D13A" w14:textId="5568E523" w:rsidR="00AB706D" w:rsidRPr="008D1211" w:rsidRDefault="00AB706D" w:rsidP="00011BBC">
            <w:pPr>
              <w:spacing w:line="360" w:lineRule="auto"/>
              <w:rPr>
                <w:sz w:val="18"/>
                <w:szCs w:val="12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B2B5"/>
            <w:noWrap/>
            <w:vAlign w:val="center"/>
          </w:tcPr>
          <w:p w14:paraId="63FF54FE" w14:textId="37265A74" w:rsidR="00AB706D" w:rsidRPr="008D1211" w:rsidRDefault="00AB706D" w:rsidP="00011BBC">
            <w:pPr>
              <w:spacing w:line="360" w:lineRule="auto"/>
              <w:rPr>
                <w:sz w:val="18"/>
                <w:szCs w:val="12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center"/>
          </w:tcPr>
          <w:p w14:paraId="556C7F15" w14:textId="1CF326DB" w:rsidR="00AB706D" w:rsidRPr="008D1211" w:rsidRDefault="00AB706D" w:rsidP="00011BBC">
            <w:pPr>
              <w:spacing w:line="360" w:lineRule="auto"/>
              <w:rPr>
                <w:sz w:val="18"/>
                <w:szCs w:val="12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</w:tcPr>
          <w:p w14:paraId="3E5432F4" w14:textId="5C9A0D0A" w:rsidR="00AB706D" w:rsidRPr="008D1211" w:rsidRDefault="00AB706D" w:rsidP="00011BBC">
            <w:pPr>
              <w:spacing w:line="360" w:lineRule="auto"/>
              <w:rPr>
                <w:sz w:val="18"/>
                <w:szCs w:val="12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4E0F1"/>
            <w:noWrap/>
            <w:vAlign w:val="center"/>
          </w:tcPr>
          <w:p w14:paraId="3F338AD0" w14:textId="7F939A79" w:rsidR="00AB706D" w:rsidRPr="008D1211" w:rsidRDefault="00AB706D" w:rsidP="00011BBC">
            <w:pPr>
              <w:spacing w:line="360" w:lineRule="auto"/>
              <w:rPr>
                <w:sz w:val="18"/>
                <w:szCs w:val="12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C3E3"/>
            <w:noWrap/>
            <w:vAlign w:val="center"/>
          </w:tcPr>
          <w:p w14:paraId="3761350A" w14:textId="1DD14011" w:rsidR="00AB706D" w:rsidRPr="008D1211" w:rsidRDefault="00AB706D" w:rsidP="00011BBC">
            <w:pPr>
              <w:spacing w:line="360" w:lineRule="auto"/>
              <w:rPr>
                <w:sz w:val="18"/>
                <w:szCs w:val="12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3A7D5"/>
            <w:noWrap/>
            <w:vAlign w:val="center"/>
          </w:tcPr>
          <w:p w14:paraId="273C948E" w14:textId="2AD08D80" w:rsidR="00AB706D" w:rsidRPr="008D1211" w:rsidRDefault="00AB706D" w:rsidP="00011BBC">
            <w:pPr>
              <w:spacing w:line="360" w:lineRule="auto"/>
              <w:rPr>
                <w:sz w:val="18"/>
                <w:szCs w:val="12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</w:tcPr>
          <w:p w14:paraId="5A1BCFD8" w14:textId="5DFF6B9F" w:rsidR="00AB706D" w:rsidRPr="008D1211" w:rsidRDefault="00AB706D" w:rsidP="00011BBC">
            <w:pPr>
              <w:spacing w:line="360" w:lineRule="auto"/>
              <w:rPr>
                <w:sz w:val="18"/>
                <w:szCs w:val="1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A468" w14:textId="1F5E7A2C" w:rsidR="00AB706D" w:rsidRPr="008D1211" w:rsidRDefault="00AB706D" w:rsidP="00011BBC">
            <w:pPr>
              <w:spacing w:line="360" w:lineRule="auto"/>
              <w:rPr>
                <w:sz w:val="18"/>
                <w:szCs w:val="22"/>
              </w:rPr>
            </w:pPr>
            <w:proofErr w:type="spellStart"/>
            <w:r w:rsidRPr="008D1211">
              <w:rPr>
                <w:sz w:val="18"/>
                <w:szCs w:val="22"/>
              </w:rPr>
              <w:t>worst</w:t>
            </w:r>
            <w:proofErr w:type="spellEnd"/>
          </w:p>
        </w:tc>
      </w:tr>
    </w:tbl>
    <w:p w14:paraId="4C88A35C" w14:textId="77777777" w:rsidR="008D1211" w:rsidRDefault="008D1211" w:rsidP="00011BBC">
      <w:pPr>
        <w:spacing w:line="360" w:lineRule="auto"/>
        <w:jc w:val="both"/>
        <w:rPr>
          <w:sz w:val="22"/>
          <w:szCs w:val="22"/>
          <w:lang w:val="en-US"/>
        </w:rPr>
      </w:pPr>
    </w:p>
    <w:p w14:paraId="624D1011" w14:textId="7E8B069B" w:rsidR="006B70FA" w:rsidRPr="00AB706D" w:rsidRDefault="006B70FA" w:rsidP="00011BBC">
      <w:pPr>
        <w:spacing w:line="360" w:lineRule="auto"/>
        <w:jc w:val="both"/>
        <w:rPr>
          <w:sz w:val="22"/>
          <w:szCs w:val="22"/>
          <w:lang w:val="en-US"/>
        </w:rPr>
      </w:pPr>
    </w:p>
    <w:sectPr w:rsidR="006B70FA" w:rsidRPr="00AB706D" w:rsidSect="00053487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15E602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3D36D15"/>
    <w:multiLevelType w:val="hybridMultilevel"/>
    <w:tmpl w:val="E4C4EFA6"/>
    <w:lvl w:ilvl="0" w:tplc="74AC55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487"/>
    <w:rsid w:val="000107E4"/>
    <w:rsid w:val="00011BBC"/>
    <w:rsid w:val="00014598"/>
    <w:rsid w:val="00015D61"/>
    <w:rsid w:val="00021092"/>
    <w:rsid w:val="0002209F"/>
    <w:rsid w:val="000248E9"/>
    <w:rsid w:val="0003402C"/>
    <w:rsid w:val="000354DC"/>
    <w:rsid w:val="00053487"/>
    <w:rsid w:val="00061214"/>
    <w:rsid w:val="00061BF5"/>
    <w:rsid w:val="0006323C"/>
    <w:rsid w:val="00071A0E"/>
    <w:rsid w:val="00090734"/>
    <w:rsid w:val="000A25A3"/>
    <w:rsid w:val="000A2749"/>
    <w:rsid w:val="000B1E13"/>
    <w:rsid w:val="000C00FE"/>
    <w:rsid w:val="000C3506"/>
    <w:rsid w:val="000C350D"/>
    <w:rsid w:val="000C6587"/>
    <w:rsid w:val="000D01C7"/>
    <w:rsid w:val="000D3AA8"/>
    <w:rsid w:val="000E02BB"/>
    <w:rsid w:val="000F4CA7"/>
    <w:rsid w:val="000F6450"/>
    <w:rsid w:val="00100FB9"/>
    <w:rsid w:val="00105B97"/>
    <w:rsid w:val="00121BEF"/>
    <w:rsid w:val="00141112"/>
    <w:rsid w:val="00147E82"/>
    <w:rsid w:val="00152409"/>
    <w:rsid w:val="00162C9F"/>
    <w:rsid w:val="00163BEA"/>
    <w:rsid w:val="0017169A"/>
    <w:rsid w:val="001738A5"/>
    <w:rsid w:val="00176028"/>
    <w:rsid w:val="00182365"/>
    <w:rsid w:val="00183EDF"/>
    <w:rsid w:val="00192748"/>
    <w:rsid w:val="001A37B6"/>
    <w:rsid w:val="001A3F2F"/>
    <w:rsid w:val="001B1DEE"/>
    <w:rsid w:val="001B29B7"/>
    <w:rsid w:val="001B33BF"/>
    <w:rsid w:val="001B691A"/>
    <w:rsid w:val="001C53B2"/>
    <w:rsid w:val="001C6CFE"/>
    <w:rsid w:val="001D638C"/>
    <w:rsid w:val="001E40D7"/>
    <w:rsid w:val="001E562D"/>
    <w:rsid w:val="001E761A"/>
    <w:rsid w:val="001F4BEC"/>
    <w:rsid w:val="001F68D6"/>
    <w:rsid w:val="00206BA9"/>
    <w:rsid w:val="00210F51"/>
    <w:rsid w:val="00214072"/>
    <w:rsid w:val="00217D00"/>
    <w:rsid w:val="00231262"/>
    <w:rsid w:val="00243FCD"/>
    <w:rsid w:val="00257162"/>
    <w:rsid w:val="00264667"/>
    <w:rsid w:val="00265ABF"/>
    <w:rsid w:val="002743C0"/>
    <w:rsid w:val="00285558"/>
    <w:rsid w:val="00292A52"/>
    <w:rsid w:val="002931A4"/>
    <w:rsid w:val="002A51CD"/>
    <w:rsid w:val="002A6267"/>
    <w:rsid w:val="002C3E7D"/>
    <w:rsid w:val="002C4D9D"/>
    <w:rsid w:val="002C70AA"/>
    <w:rsid w:val="002D711C"/>
    <w:rsid w:val="002D735D"/>
    <w:rsid w:val="002D73BA"/>
    <w:rsid w:val="002D7E8D"/>
    <w:rsid w:val="002E20C2"/>
    <w:rsid w:val="002E4AE7"/>
    <w:rsid w:val="002E6A86"/>
    <w:rsid w:val="002F245C"/>
    <w:rsid w:val="002F6F97"/>
    <w:rsid w:val="00302B03"/>
    <w:rsid w:val="00316816"/>
    <w:rsid w:val="00317AB0"/>
    <w:rsid w:val="00332401"/>
    <w:rsid w:val="00333379"/>
    <w:rsid w:val="003347C4"/>
    <w:rsid w:val="003356D2"/>
    <w:rsid w:val="00340735"/>
    <w:rsid w:val="00341958"/>
    <w:rsid w:val="003443B4"/>
    <w:rsid w:val="00351C8D"/>
    <w:rsid w:val="00352A89"/>
    <w:rsid w:val="003606FE"/>
    <w:rsid w:val="003650A4"/>
    <w:rsid w:val="00371FFD"/>
    <w:rsid w:val="00381275"/>
    <w:rsid w:val="003814FA"/>
    <w:rsid w:val="00391138"/>
    <w:rsid w:val="00396572"/>
    <w:rsid w:val="003B4216"/>
    <w:rsid w:val="003D02BD"/>
    <w:rsid w:val="003D7A59"/>
    <w:rsid w:val="003E12C1"/>
    <w:rsid w:val="003E1B3F"/>
    <w:rsid w:val="003F2875"/>
    <w:rsid w:val="003F2E31"/>
    <w:rsid w:val="003F355D"/>
    <w:rsid w:val="003F5E3F"/>
    <w:rsid w:val="003F76BC"/>
    <w:rsid w:val="00406B09"/>
    <w:rsid w:val="0041398B"/>
    <w:rsid w:val="004154D9"/>
    <w:rsid w:val="00417080"/>
    <w:rsid w:val="00456028"/>
    <w:rsid w:val="00461C99"/>
    <w:rsid w:val="00463B65"/>
    <w:rsid w:val="00464968"/>
    <w:rsid w:val="00464B4F"/>
    <w:rsid w:val="004673BA"/>
    <w:rsid w:val="00470392"/>
    <w:rsid w:val="00474C90"/>
    <w:rsid w:val="0048285D"/>
    <w:rsid w:val="00485ECF"/>
    <w:rsid w:val="00491D27"/>
    <w:rsid w:val="00495A29"/>
    <w:rsid w:val="004B06BE"/>
    <w:rsid w:val="004E07C4"/>
    <w:rsid w:val="004E7780"/>
    <w:rsid w:val="004F0C56"/>
    <w:rsid w:val="004F1F62"/>
    <w:rsid w:val="005023BD"/>
    <w:rsid w:val="00503502"/>
    <w:rsid w:val="00506848"/>
    <w:rsid w:val="00510073"/>
    <w:rsid w:val="0052656D"/>
    <w:rsid w:val="005366FD"/>
    <w:rsid w:val="00562BFB"/>
    <w:rsid w:val="0057184C"/>
    <w:rsid w:val="00587592"/>
    <w:rsid w:val="00595ECC"/>
    <w:rsid w:val="00597FEE"/>
    <w:rsid w:val="005A2626"/>
    <w:rsid w:val="005A6F34"/>
    <w:rsid w:val="005A735B"/>
    <w:rsid w:val="005B24BD"/>
    <w:rsid w:val="005B73AE"/>
    <w:rsid w:val="005D01EA"/>
    <w:rsid w:val="005D6083"/>
    <w:rsid w:val="005E159E"/>
    <w:rsid w:val="005E2CCD"/>
    <w:rsid w:val="005E4A73"/>
    <w:rsid w:val="005F5FF8"/>
    <w:rsid w:val="00603740"/>
    <w:rsid w:val="00605C0B"/>
    <w:rsid w:val="006176DE"/>
    <w:rsid w:val="0062434D"/>
    <w:rsid w:val="00625C7C"/>
    <w:rsid w:val="00633C58"/>
    <w:rsid w:val="0063716E"/>
    <w:rsid w:val="0064211C"/>
    <w:rsid w:val="00643C8B"/>
    <w:rsid w:val="00646E3E"/>
    <w:rsid w:val="00646F36"/>
    <w:rsid w:val="0065196D"/>
    <w:rsid w:val="00670FAB"/>
    <w:rsid w:val="00674C46"/>
    <w:rsid w:val="006768E2"/>
    <w:rsid w:val="00676B03"/>
    <w:rsid w:val="00694424"/>
    <w:rsid w:val="006B4D80"/>
    <w:rsid w:val="006B70FA"/>
    <w:rsid w:val="006B796A"/>
    <w:rsid w:val="006C2B56"/>
    <w:rsid w:val="006D02F8"/>
    <w:rsid w:val="006D2EB5"/>
    <w:rsid w:val="006E1048"/>
    <w:rsid w:val="006F0884"/>
    <w:rsid w:val="00711143"/>
    <w:rsid w:val="00711BF4"/>
    <w:rsid w:val="00712FD3"/>
    <w:rsid w:val="00714231"/>
    <w:rsid w:val="00716AC3"/>
    <w:rsid w:val="00725985"/>
    <w:rsid w:val="0073342F"/>
    <w:rsid w:val="00741E3B"/>
    <w:rsid w:val="00746FE3"/>
    <w:rsid w:val="00747A34"/>
    <w:rsid w:val="00754603"/>
    <w:rsid w:val="00755684"/>
    <w:rsid w:val="00760990"/>
    <w:rsid w:val="007712C6"/>
    <w:rsid w:val="0078395B"/>
    <w:rsid w:val="0078545E"/>
    <w:rsid w:val="00797A97"/>
    <w:rsid w:val="007A54BB"/>
    <w:rsid w:val="007B1021"/>
    <w:rsid w:val="007B3651"/>
    <w:rsid w:val="007C4B77"/>
    <w:rsid w:val="007C6192"/>
    <w:rsid w:val="007D0849"/>
    <w:rsid w:val="007D4473"/>
    <w:rsid w:val="007D7ED0"/>
    <w:rsid w:val="007E1904"/>
    <w:rsid w:val="007F1679"/>
    <w:rsid w:val="007F51B3"/>
    <w:rsid w:val="008058D0"/>
    <w:rsid w:val="00817A5F"/>
    <w:rsid w:val="00822A40"/>
    <w:rsid w:val="008325E8"/>
    <w:rsid w:val="00835838"/>
    <w:rsid w:val="00843967"/>
    <w:rsid w:val="008443BC"/>
    <w:rsid w:val="008534FB"/>
    <w:rsid w:val="00854977"/>
    <w:rsid w:val="00855128"/>
    <w:rsid w:val="008560A0"/>
    <w:rsid w:val="00870FE5"/>
    <w:rsid w:val="00871FAF"/>
    <w:rsid w:val="0088212C"/>
    <w:rsid w:val="00883E22"/>
    <w:rsid w:val="00884273"/>
    <w:rsid w:val="008A67EB"/>
    <w:rsid w:val="008B081E"/>
    <w:rsid w:val="008C2902"/>
    <w:rsid w:val="008C7BFE"/>
    <w:rsid w:val="008D03AB"/>
    <w:rsid w:val="008D1211"/>
    <w:rsid w:val="008D375D"/>
    <w:rsid w:val="008D4A57"/>
    <w:rsid w:val="008E2EBC"/>
    <w:rsid w:val="008E6294"/>
    <w:rsid w:val="008F439C"/>
    <w:rsid w:val="008F758D"/>
    <w:rsid w:val="0091540A"/>
    <w:rsid w:val="00916117"/>
    <w:rsid w:val="00920693"/>
    <w:rsid w:val="00923CE4"/>
    <w:rsid w:val="00932566"/>
    <w:rsid w:val="00942FF8"/>
    <w:rsid w:val="0095022D"/>
    <w:rsid w:val="0095309B"/>
    <w:rsid w:val="00955379"/>
    <w:rsid w:val="00956F96"/>
    <w:rsid w:val="00963698"/>
    <w:rsid w:val="009642D2"/>
    <w:rsid w:val="009676BF"/>
    <w:rsid w:val="0097009F"/>
    <w:rsid w:val="009750EC"/>
    <w:rsid w:val="009861E8"/>
    <w:rsid w:val="009913B2"/>
    <w:rsid w:val="009914E3"/>
    <w:rsid w:val="009A14DA"/>
    <w:rsid w:val="009A2CB3"/>
    <w:rsid w:val="009B281C"/>
    <w:rsid w:val="009C120B"/>
    <w:rsid w:val="009D08D3"/>
    <w:rsid w:val="009D1604"/>
    <w:rsid w:val="009D1676"/>
    <w:rsid w:val="009E0586"/>
    <w:rsid w:val="009E4178"/>
    <w:rsid w:val="009F59C7"/>
    <w:rsid w:val="00A00877"/>
    <w:rsid w:val="00A033FC"/>
    <w:rsid w:val="00A134D8"/>
    <w:rsid w:val="00A148E4"/>
    <w:rsid w:val="00A15987"/>
    <w:rsid w:val="00A27605"/>
    <w:rsid w:val="00A3216D"/>
    <w:rsid w:val="00A370D0"/>
    <w:rsid w:val="00A37337"/>
    <w:rsid w:val="00A40125"/>
    <w:rsid w:val="00A4056E"/>
    <w:rsid w:val="00A446FE"/>
    <w:rsid w:val="00A460A0"/>
    <w:rsid w:val="00A46A9B"/>
    <w:rsid w:val="00A52A70"/>
    <w:rsid w:val="00A5700D"/>
    <w:rsid w:val="00A576DE"/>
    <w:rsid w:val="00A718B1"/>
    <w:rsid w:val="00A81C61"/>
    <w:rsid w:val="00A849D5"/>
    <w:rsid w:val="00A876EE"/>
    <w:rsid w:val="00A91A01"/>
    <w:rsid w:val="00A93B30"/>
    <w:rsid w:val="00AA18A2"/>
    <w:rsid w:val="00AB4774"/>
    <w:rsid w:val="00AB706D"/>
    <w:rsid w:val="00AC0038"/>
    <w:rsid w:val="00AE0936"/>
    <w:rsid w:val="00AE0FDF"/>
    <w:rsid w:val="00AE2CF0"/>
    <w:rsid w:val="00AE358D"/>
    <w:rsid w:val="00AE41B7"/>
    <w:rsid w:val="00AF44C0"/>
    <w:rsid w:val="00AF7F12"/>
    <w:rsid w:val="00B05C80"/>
    <w:rsid w:val="00B102A0"/>
    <w:rsid w:val="00B11E0D"/>
    <w:rsid w:val="00B14C9F"/>
    <w:rsid w:val="00B23A83"/>
    <w:rsid w:val="00B33BDE"/>
    <w:rsid w:val="00B449E9"/>
    <w:rsid w:val="00B46385"/>
    <w:rsid w:val="00B47775"/>
    <w:rsid w:val="00B6330E"/>
    <w:rsid w:val="00B677F7"/>
    <w:rsid w:val="00B73957"/>
    <w:rsid w:val="00B855ED"/>
    <w:rsid w:val="00B93C4A"/>
    <w:rsid w:val="00B9506F"/>
    <w:rsid w:val="00B971EB"/>
    <w:rsid w:val="00BA0F82"/>
    <w:rsid w:val="00BA50AC"/>
    <w:rsid w:val="00BB4A7A"/>
    <w:rsid w:val="00BB63BC"/>
    <w:rsid w:val="00BB68E7"/>
    <w:rsid w:val="00BC7021"/>
    <w:rsid w:val="00BD101F"/>
    <w:rsid w:val="00C026F3"/>
    <w:rsid w:val="00C04337"/>
    <w:rsid w:val="00C046A6"/>
    <w:rsid w:val="00C12373"/>
    <w:rsid w:val="00C12A54"/>
    <w:rsid w:val="00C1748A"/>
    <w:rsid w:val="00C2039F"/>
    <w:rsid w:val="00C30BE1"/>
    <w:rsid w:val="00C32B7A"/>
    <w:rsid w:val="00C33FE9"/>
    <w:rsid w:val="00C42EB4"/>
    <w:rsid w:val="00C45982"/>
    <w:rsid w:val="00C51CDC"/>
    <w:rsid w:val="00C55866"/>
    <w:rsid w:val="00C57ED2"/>
    <w:rsid w:val="00C60221"/>
    <w:rsid w:val="00C613C2"/>
    <w:rsid w:val="00C62060"/>
    <w:rsid w:val="00C64051"/>
    <w:rsid w:val="00C779BE"/>
    <w:rsid w:val="00C826A3"/>
    <w:rsid w:val="00C82A62"/>
    <w:rsid w:val="00CA4E94"/>
    <w:rsid w:val="00CB56A2"/>
    <w:rsid w:val="00CB78C4"/>
    <w:rsid w:val="00D122FA"/>
    <w:rsid w:val="00D161F4"/>
    <w:rsid w:val="00D21570"/>
    <w:rsid w:val="00D2535A"/>
    <w:rsid w:val="00D41A8D"/>
    <w:rsid w:val="00D41C30"/>
    <w:rsid w:val="00D51046"/>
    <w:rsid w:val="00D62843"/>
    <w:rsid w:val="00D62FEF"/>
    <w:rsid w:val="00D6699F"/>
    <w:rsid w:val="00D703E9"/>
    <w:rsid w:val="00D72187"/>
    <w:rsid w:val="00D74742"/>
    <w:rsid w:val="00D80208"/>
    <w:rsid w:val="00DA111E"/>
    <w:rsid w:val="00DA4C91"/>
    <w:rsid w:val="00DA5AF4"/>
    <w:rsid w:val="00DC04D3"/>
    <w:rsid w:val="00DC64E0"/>
    <w:rsid w:val="00DD0715"/>
    <w:rsid w:val="00DD3423"/>
    <w:rsid w:val="00DD3D66"/>
    <w:rsid w:val="00DD78A0"/>
    <w:rsid w:val="00DE3EE4"/>
    <w:rsid w:val="00DE5A40"/>
    <w:rsid w:val="00DE6836"/>
    <w:rsid w:val="00DF1901"/>
    <w:rsid w:val="00DF201D"/>
    <w:rsid w:val="00DF338B"/>
    <w:rsid w:val="00DF4114"/>
    <w:rsid w:val="00DF4871"/>
    <w:rsid w:val="00DF6271"/>
    <w:rsid w:val="00E0317F"/>
    <w:rsid w:val="00E075D7"/>
    <w:rsid w:val="00E12259"/>
    <w:rsid w:val="00E12EDB"/>
    <w:rsid w:val="00E21239"/>
    <w:rsid w:val="00E24A0B"/>
    <w:rsid w:val="00E27A0B"/>
    <w:rsid w:val="00E43B72"/>
    <w:rsid w:val="00E52151"/>
    <w:rsid w:val="00E61C3C"/>
    <w:rsid w:val="00E62033"/>
    <w:rsid w:val="00E81515"/>
    <w:rsid w:val="00E97237"/>
    <w:rsid w:val="00EB1DFE"/>
    <w:rsid w:val="00EB6EA7"/>
    <w:rsid w:val="00EB78D5"/>
    <w:rsid w:val="00EC0F92"/>
    <w:rsid w:val="00EC5E6D"/>
    <w:rsid w:val="00EE1FFD"/>
    <w:rsid w:val="00EE4F0F"/>
    <w:rsid w:val="00EE605F"/>
    <w:rsid w:val="00F13081"/>
    <w:rsid w:val="00F14F4F"/>
    <w:rsid w:val="00F41F90"/>
    <w:rsid w:val="00F4704C"/>
    <w:rsid w:val="00F475D9"/>
    <w:rsid w:val="00F52B7F"/>
    <w:rsid w:val="00F60BFE"/>
    <w:rsid w:val="00F66220"/>
    <w:rsid w:val="00F81CD5"/>
    <w:rsid w:val="00F83E1F"/>
    <w:rsid w:val="00F861A4"/>
    <w:rsid w:val="00F925BE"/>
    <w:rsid w:val="00F969B9"/>
    <w:rsid w:val="00F97B9B"/>
    <w:rsid w:val="00F97D6D"/>
    <w:rsid w:val="00FA6300"/>
    <w:rsid w:val="00FB01F8"/>
    <w:rsid w:val="00FB129E"/>
    <w:rsid w:val="00FB6375"/>
    <w:rsid w:val="00FC173F"/>
    <w:rsid w:val="00FC23A1"/>
    <w:rsid w:val="00FD40CC"/>
    <w:rsid w:val="00FE23FA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8A5C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rsid w:val="0002209F"/>
    <w:pPr>
      <w:numPr>
        <w:numId w:val="1"/>
      </w:numPr>
      <w:contextualSpacing/>
    </w:pPr>
  </w:style>
  <w:style w:type="paragraph" w:styleId="Sprechblasentext">
    <w:name w:val="Balloon Text"/>
    <w:basedOn w:val="Standard"/>
    <w:link w:val="SprechblasentextZchn"/>
    <w:rsid w:val="008E2EB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E2EBC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587592"/>
    <w:rPr>
      <w:color w:val="808080"/>
    </w:rPr>
  </w:style>
  <w:style w:type="paragraph" w:styleId="Listenabsatz">
    <w:name w:val="List Paragraph"/>
    <w:basedOn w:val="Standard"/>
    <w:uiPriority w:val="34"/>
    <w:qFormat/>
    <w:rsid w:val="00B855ED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41112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nhideWhenUsed/>
    <w:rsid w:val="003606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rsid w:val="0002209F"/>
    <w:pPr>
      <w:numPr>
        <w:numId w:val="1"/>
      </w:numPr>
      <w:contextualSpacing/>
    </w:pPr>
  </w:style>
  <w:style w:type="paragraph" w:styleId="Sprechblasentext">
    <w:name w:val="Balloon Text"/>
    <w:basedOn w:val="Standard"/>
    <w:link w:val="SprechblasentextZchn"/>
    <w:rsid w:val="008E2EB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E2EBC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587592"/>
    <w:rPr>
      <w:color w:val="808080"/>
    </w:rPr>
  </w:style>
  <w:style w:type="paragraph" w:styleId="Listenabsatz">
    <w:name w:val="List Paragraph"/>
    <w:basedOn w:val="Standard"/>
    <w:uiPriority w:val="34"/>
    <w:qFormat/>
    <w:rsid w:val="00B855ED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41112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nhideWhenUsed/>
    <w:rsid w:val="003606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6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A6072-2AE4-4C41-94FA-53CD37892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F78D708.dotm</Template>
  <TotalTime>0</TotalTime>
  <Pages>1</Pages>
  <Words>382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Andreas</dc:creator>
  <cp:lastModifiedBy>Müller, Andreas</cp:lastModifiedBy>
  <cp:revision>2</cp:revision>
  <cp:lastPrinted>2017-03-01T08:14:00Z</cp:lastPrinted>
  <dcterms:created xsi:type="dcterms:W3CDTF">2018-10-08T08:44:00Z</dcterms:created>
  <dcterms:modified xsi:type="dcterms:W3CDTF">2018-10-08T08:44:00Z</dcterms:modified>
</cp:coreProperties>
</file>